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564" w:rsidRDefault="008B5564" w:rsidP="008B5564">
      <w:pPr>
        <w:spacing w:after="0" w:line="240" w:lineRule="auto"/>
        <w:ind w:left="-142"/>
        <w:jc w:val="both"/>
        <w:rPr>
          <w:rFonts w:ascii="Times New Roman" w:hAnsi="Times New Roman"/>
          <w:sz w:val="18"/>
          <w:szCs w:val="18"/>
        </w:rPr>
      </w:pPr>
      <w:r w:rsidRPr="00803102">
        <w:rPr>
          <w:rFonts w:ascii="Times New Roman" w:hAnsi="Times New Roman"/>
          <w:b/>
          <w:sz w:val="24"/>
          <w:szCs w:val="24"/>
        </w:rPr>
        <w:t xml:space="preserve">Supplementary Table </w:t>
      </w:r>
      <w:r w:rsidRPr="00803102">
        <w:rPr>
          <w:rFonts w:ascii="Times New Roman" w:hAnsi="Times New Roman"/>
          <w:b/>
          <w:noProof/>
          <w:sz w:val="24"/>
          <w:szCs w:val="24"/>
          <w:lang w:eastAsia="ru-RU"/>
        </w:rPr>
        <w:t>S</w:t>
      </w:r>
      <w:r w:rsidR="00EE657B">
        <w:rPr>
          <w:rFonts w:ascii="Times New Roman" w:hAnsi="Times New Roman"/>
          <w:b/>
          <w:noProof/>
          <w:sz w:val="24"/>
          <w:szCs w:val="24"/>
          <w:lang w:eastAsia="ru-RU"/>
        </w:rPr>
        <w:t xml:space="preserve">5 </w:t>
      </w:r>
      <w:r w:rsidRPr="00803102">
        <w:rPr>
          <w:rFonts w:ascii="Times New Roman" w:hAnsi="Times New Roman"/>
          <w:sz w:val="24"/>
          <w:szCs w:val="18"/>
        </w:rPr>
        <w:t>Characteristics of interactions of bta-miRNA  with human CDS mRNA containing the BS clusters with length of 24 nt</w:t>
      </w:r>
    </w:p>
    <w:p w:rsidR="008B5564" w:rsidRDefault="008B5564" w:rsidP="008B5564">
      <w:pPr>
        <w:spacing w:after="0" w:line="240" w:lineRule="auto"/>
        <w:jc w:val="both"/>
        <w:rPr>
          <w:rFonts w:ascii="Times New Roman" w:hAnsi="Times New Roman"/>
          <w:sz w:val="18"/>
          <w:szCs w:val="18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68"/>
        <w:gridCol w:w="1559"/>
        <w:gridCol w:w="1417"/>
        <w:gridCol w:w="1134"/>
        <w:gridCol w:w="1134"/>
        <w:gridCol w:w="1134"/>
      </w:tblGrid>
      <w:tr w:rsidR="008B5564" w:rsidRPr="00803102" w:rsidTr="008B5564">
        <w:trPr>
          <w:jc w:val="center"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8B5564" w:rsidRPr="0037716F" w:rsidRDefault="008B5564" w:rsidP="004A4A87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Gene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</w:tcPr>
          <w:p w:rsidR="008B5564" w:rsidRPr="0037716F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</w:rPr>
              <w:t>bta-miRNA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:rsidR="008B5564" w:rsidRPr="0037716F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Start of</w:t>
            </w:r>
          </w:p>
          <w:p w:rsidR="008B5564" w:rsidRPr="0037716F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 xml:space="preserve"> site, nt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8B5564" w:rsidRPr="0037716F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 xml:space="preserve">ΔG, </w:t>
            </w:r>
          </w:p>
          <w:p w:rsidR="008B5564" w:rsidRPr="0037716F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kJ/mole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8B5564" w:rsidRPr="0037716F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</w:rPr>
              <w:t>∆G/∆Gm</w:t>
            </w:r>
            <w:r w:rsidRPr="00803102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,</w:t>
            </w:r>
          </w:p>
          <w:p w:rsidR="008B5564" w:rsidRPr="0037716F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8B5564" w:rsidRPr="0037716F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Leng</w:t>
            </w:r>
            <w:r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t</w:t>
            </w:r>
            <w:bookmarkStart w:id="0" w:name="_GoBack"/>
            <w:bookmarkEnd w:id="0"/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 xml:space="preserve">h, </w:t>
            </w:r>
          </w:p>
          <w:p w:rsidR="008B5564" w:rsidRPr="0037716F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nt</w:t>
            </w:r>
          </w:p>
        </w:tc>
      </w:tr>
      <w:tr w:rsidR="008B5564" w:rsidRPr="00803102" w:rsidTr="008B5564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8B5564" w:rsidRPr="00803102" w:rsidRDefault="008B5564" w:rsidP="004A4A8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803102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CDC17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EC6ECD">
              <w:rPr>
                <w:rFonts w:ascii="Times New Roman" w:hAnsi="Times New Roman"/>
                <w:sz w:val="18"/>
                <w:szCs w:val="18"/>
                <w:lang w:eastAsia="ru-RU"/>
              </w:rPr>
              <w:t>874÷889 (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EC6ECD">
              <w:rPr>
                <w:rFonts w:ascii="Times New Roman" w:hAnsi="Times New Roman"/>
                <w:sz w:val="18"/>
                <w:szCs w:val="18"/>
                <w:lang w:eastAsia="ru-RU"/>
              </w:rPr>
              <w:t>-121÷-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90</w:t>
            </w:r>
            <w:r w:rsidRPr="00EC6ECD">
              <w:rPr>
                <w:rFonts w:ascii="Times New Roman" w:hAnsi="Times New Roman"/>
                <w:sz w:val="18"/>
                <w:szCs w:val="18"/>
                <w:lang w:eastAsia="ru-RU"/>
              </w:rPr>
              <w:t>÷</w:t>
            </w:r>
            <w:r w:rsidRPr="00EC6ECD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ru-RU"/>
              </w:rPr>
            </w:pPr>
            <w:r w:rsidRPr="00EC6ECD">
              <w:rPr>
                <w:rFonts w:ascii="Times New Roman" w:hAnsi="Times New Roman"/>
                <w:sz w:val="18"/>
                <w:szCs w:val="18"/>
                <w:lang w:eastAsia="ru-RU"/>
              </w:rPr>
              <w:t>21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803102">
              <w:rPr>
                <w:rFonts w:ascii="Times New Roman" w:eastAsia="Times New Roman" w:hAnsi="Times New Roman"/>
                <w:sz w:val="18"/>
                <w:szCs w:val="18"/>
              </w:rPr>
              <w:t>b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ta-miR-119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875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890 (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</w:rPr>
              <w:t>-115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EC6ECD">
              <w:rPr>
                <w:rFonts w:ascii="Times New Roman" w:hAnsi="Times New Roman"/>
                <w:i/>
                <w:sz w:val="18"/>
                <w:szCs w:val="18"/>
              </w:rPr>
              <w:t>FMNL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002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014 (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4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-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003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015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4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008</w:t>
            </w:r>
            <w:r w:rsidRPr="00EC6ECD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201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EC6EC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GBX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00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06 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02</w:t>
            </w:r>
            <w:r w:rsidRPr="00EC6ECD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20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EC6ECD">
              <w:rPr>
                <w:rFonts w:ascii="Times New Roman" w:hAnsi="Times New Roman"/>
                <w:i/>
                <w:sz w:val="18"/>
                <w:szCs w:val="18"/>
              </w:rPr>
              <w:t>IRS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593</w:t>
            </w:r>
            <w:r w:rsidRPr="00EC6ECD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2596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594</w:t>
            </w:r>
            <w:r w:rsidRPr="00EC6ECD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25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596</w:t>
            </w:r>
            <w:r w:rsidRPr="00EC6ECD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259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EC6EC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MEGF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99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08 (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7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01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07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01</w:t>
            </w:r>
            <w:r w:rsidRPr="00EC6ECD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20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EC6EC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MMP2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39</w:t>
            </w:r>
            <w:r w:rsidRPr="00EC6ECD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42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41</w:t>
            </w:r>
            <w:r w:rsidRPr="00EC6ECD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4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</w:pPr>
            <w:r w:rsidRPr="00EC6EC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SKIDA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917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932 (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5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922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931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-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928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943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08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1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946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964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947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2965 (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4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EC6EC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TRIM6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795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801 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797</w:t>
            </w:r>
            <w:r w:rsidRPr="00EC6ECD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80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0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EC6EC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ru-RU"/>
              </w:rPr>
              <w:t>ZIC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635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650 (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6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1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640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649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3</w:t>
            </w:r>
            <w:r w:rsidRPr="00EC6ECD">
              <w:rPr>
                <w:rFonts w:ascii="Times New Roman" w:hAnsi="Times New Roman"/>
                <w:sz w:val="18"/>
                <w:szCs w:val="18"/>
                <w:lang w:val="ru-RU" w:eastAsia="ru-RU"/>
              </w:rPr>
              <w:t>÷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8B5564" w:rsidRPr="00EC6ECD" w:rsidTr="008B5564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643</w:t>
            </w:r>
            <w:r w:rsidRPr="00EC6ECD">
              <w:rPr>
                <w:rFonts w:ascii="Times New Roman" w:hAnsi="Times New Roman"/>
                <w:sz w:val="18"/>
                <w:szCs w:val="18"/>
                <w:lang w:eastAsia="ru-RU"/>
              </w:rPr>
              <w:t xml:space="preserve">, </w:t>
            </w: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 xml:space="preserve">646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</w:pPr>
            <w:r w:rsidRPr="00EC6ECD">
              <w:rPr>
                <w:rFonts w:ascii="Times New Roman" w:eastAsia="Times New Roman" w:hAnsi="Times New Roman"/>
                <w:sz w:val="18"/>
                <w:szCs w:val="18"/>
                <w:lang w:val="ru-RU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B5564" w:rsidRPr="00EC6ECD" w:rsidRDefault="008B556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6ECD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</w:tbl>
    <w:p w:rsidR="008B5564" w:rsidRDefault="008B5564" w:rsidP="008B5564">
      <w:pPr>
        <w:spacing w:after="0" w:line="240" w:lineRule="auto"/>
        <w:jc w:val="both"/>
        <w:rPr>
          <w:rFonts w:ascii="Times New Roman" w:hAnsi="Times New Roman"/>
          <w:sz w:val="18"/>
          <w:szCs w:val="18"/>
        </w:rPr>
      </w:pPr>
    </w:p>
    <w:p w:rsidR="00D229D8" w:rsidRDefault="00D229D8"/>
    <w:sectPr w:rsidR="00D229D8" w:rsidSect="00CF712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characterSpacingControl w:val="doNotCompress"/>
  <w:compat/>
  <w:rsids>
    <w:rsidRoot w:val="00D10BD0"/>
    <w:rsid w:val="003C405A"/>
    <w:rsid w:val="008B5564"/>
    <w:rsid w:val="00CF712D"/>
    <w:rsid w:val="00D10BD0"/>
    <w:rsid w:val="00D229D8"/>
    <w:rsid w:val="00EE65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5564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5564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tudent</cp:lastModifiedBy>
  <cp:revision>4</cp:revision>
  <dcterms:created xsi:type="dcterms:W3CDTF">2021-05-05T06:34:00Z</dcterms:created>
  <dcterms:modified xsi:type="dcterms:W3CDTF">2021-08-07T05:39:00Z</dcterms:modified>
</cp:coreProperties>
</file>